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3A3CD" w14:textId="77777777" w:rsidR="005A2C41" w:rsidRPr="00C06769" w:rsidRDefault="00B550FA" w:rsidP="00C06769">
      <w:pPr>
        <w:spacing w:after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t xml:space="preserve">Supplementary Table 1. Clinical </w:t>
      </w:r>
      <w:r>
        <w:rPr>
          <w:rFonts w:ascii="Times New Roman" w:hAnsi="Times New Roman" w:cs="Times New Roman"/>
          <w:b/>
          <w:bCs/>
          <w:color w:val="1A1A1A"/>
        </w:rPr>
        <w:t>Outcomes in New Starter Patients Subgrouped by Disease Subtype</w:t>
      </w:r>
    </w:p>
    <w:p w14:paraId="5AB3A3CE" w14:textId="77777777" w:rsidR="005A2C41" w:rsidRPr="00C06769" w:rsidRDefault="00B550FA" w:rsidP="00C06769">
      <w:pPr>
        <w:spacing w:after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444444"/>
          <w:sz w:val="20"/>
          <w:szCs w:val="20"/>
        </w:rPr>
        <w:t>Post-Induction Clinical Remission and Response Rates in IBD New Starters (n = 25) Stratified by Crohn’s Disease vs Ulcerative Coliti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618"/>
        <w:gridCol w:w="2142"/>
        <w:gridCol w:w="2166"/>
        <w:gridCol w:w="1434"/>
      </w:tblGrid>
      <w:tr w:rsidR="00720DF3" w:rsidRPr="002D1520" w14:paraId="5AB3A3D3" w14:textId="77777777" w:rsidTr="002D1520">
        <w:trPr>
          <w:tblHeader/>
        </w:trPr>
        <w:tc>
          <w:tcPr>
            <w:tcW w:w="0" w:type="auto"/>
            <w:tcBorders>
              <w:top w:val="single" w:sz="8" w:space="0" w:color="1F4E79"/>
              <w:left w:val="single" w:sz="8" w:space="0" w:color="1F4E79"/>
              <w:bottom w:val="single" w:sz="8" w:space="0" w:color="1F4E79"/>
              <w:right w:val="single" w:sz="8" w:space="0" w:color="1F4E79"/>
            </w:tcBorders>
            <w:shd w:val="clear" w:color="auto" w:fill="BFBFBF" w:themeFill="background1" w:themeFillShade="B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AB3A3CF" w14:textId="77777777" w:rsidR="005A2C41" w:rsidRPr="002D1520" w:rsidRDefault="00B550FA">
            <w:pPr>
              <w:jc w:val="center"/>
              <w:rPr>
                <w:rFonts w:ascii="Times New Roman" w:hAnsi="Times New Roman" w:cs="Times New Roman"/>
              </w:rPr>
            </w:pPr>
            <w:r w:rsidRPr="002D1520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1F4E79"/>
              <w:left w:val="single" w:sz="8" w:space="0" w:color="1F4E79"/>
              <w:bottom w:val="single" w:sz="8" w:space="0" w:color="1F4E79"/>
              <w:right w:val="single" w:sz="8" w:space="0" w:color="1F4E79"/>
            </w:tcBorders>
            <w:shd w:val="clear" w:color="auto" w:fill="BFBFBF" w:themeFill="background1" w:themeFillShade="B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AB3A3D0" w14:textId="77777777" w:rsidR="005A2C41" w:rsidRPr="002D1520" w:rsidRDefault="00B550FA">
            <w:pPr>
              <w:jc w:val="center"/>
              <w:rPr>
                <w:rFonts w:ascii="Times New Roman" w:hAnsi="Times New Roman" w:cs="Times New Roman"/>
              </w:rPr>
            </w:pPr>
            <w:r w:rsidRPr="002D15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hn’s Disease (n = 18)</w:t>
            </w:r>
          </w:p>
        </w:tc>
        <w:tc>
          <w:tcPr>
            <w:tcW w:w="0" w:type="auto"/>
            <w:tcBorders>
              <w:top w:val="single" w:sz="8" w:space="0" w:color="1F4E79"/>
              <w:left w:val="single" w:sz="8" w:space="0" w:color="1F4E79"/>
              <w:bottom w:val="single" w:sz="8" w:space="0" w:color="1F4E79"/>
              <w:right w:val="single" w:sz="8" w:space="0" w:color="1F4E79"/>
            </w:tcBorders>
            <w:shd w:val="clear" w:color="auto" w:fill="BFBFBF" w:themeFill="background1" w:themeFillShade="B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AB3A3D1" w14:textId="77777777" w:rsidR="005A2C41" w:rsidRPr="002D1520" w:rsidRDefault="00B550FA">
            <w:pPr>
              <w:jc w:val="center"/>
              <w:rPr>
                <w:rFonts w:ascii="Times New Roman" w:hAnsi="Times New Roman" w:cs="Times New Roman"/>
              </w:rPr>
            </w:pPr>
            <w:r w:rsidRPr="002D15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lcerative Colitis (n = 7)</w:t>
            </w:r>
          </w:p>
        </w:tc>
        <w:tc>
          <w:tcPr>
            <w:tcW w:w="0" w:type="auto"/>
            <w:tcBorders>
              <w:top w:val="single" w:sz="8" w:space="0" w:color="1F4E79"/>
              <w:left w:val="single" w:sz="8" w:space="0" w:color="1F4E79"/>
              <w:bottom w:val="single" w:sz="8" w:space="0" w:color="1F4E79"/>
              <w:right w:val="single" w:sz="8" w:space="0" w:color="1F4E79"/>
            </w:tcBorders>
            <w:shd w:val="clear" w:color="auto" w:fill="BFBFBF" w:themeFill="background1" w:themeFillShade="B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AB3A3D2" w14:textId="77777777" w:rsidR="005A2C41" w:rsidRPr="002D1520" w:rsidRDefault="00B550FA">
            <w:pPr>
              <w:jc w:val="center"/>
              <w:rPr>
                <w:rFonts w:ascii="Times New Roman" w:hAnsi="Times New Roman" w:cs="Times New Roman"/>
              </w:rPr>
            </w:pPr>
            <w:r w:rsidRPr="002D15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(n = 25)</w:t>
            </w:r>
          </w:p>
        </w:tc>
      </w:tr>
      <w:tr w:rsidR="00720DF3" w:rsidRPr="002D1520" w14:paraId="5AB3A3E7" w14:textId="77777777" w:rsidTr="00720DF3">
        <w:tc>
          <w:tcPr>
            <w:tcW w:w="0" w:type="auto"/>
            <w:tcBorders>
              <w:top w:val="single" w:sz="4" w:space="0" w:color="9DBDD8"/>
              <w:left w:val="single" w:sz="4" w:space="0" w:color="9DBDD8"/>
              <w:bottom w:val="single" w:sz="4" w:space="0" w:color="9DBDD8"/>
              <w:right w:val="single" w:sz="4" w:space="0" w:color="9DBDD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B3A3E3" w14:textId="77777777" w:rsidR="005A2C41" w:rsidRPr="002D1520" w:rsidRDefault="00B550FA">
            <w:pPr>
              <w:jc w:val="center"/>
              <w:rPr>
                <w:rFonts w:ascii="Times New Roman" w:hAnsi="Times New Roman" w:cs="Times New Roman"/>
              </w:rPr>
            </w:pPr>
            <w:r w:rsidRPr="002D15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-Induction Clinical Outcomes (Week 12–26)</w:t>
            </w:r>
          </w:p>
        </w:tc>
        <w:tc>
          <w:tcPr>
            <w:tcW w:w="0" w:type="auto"/>
            <w:tcBorders>
              <w:top w:val="single" w:sz="4" w:space="0" w:color="9DBDD8"/>
              <w:left w:val="single" w:sz="4" w:space="0" w:color="9DBDD8"/>
              <w:bottom w:val="single" w:sz="4" w:space="0" w:color="9DBDD8"/>
              <w:right w:val="single" w:sz="4" w:space="0" w:color="9DBDD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B3A3E4" w14:textId="77777777" w:rsidR="005A2C41" w:rsidRPr="002D1520" w:rsidRDefault="00B550FA">
            <w:pPr>
              <w:jc w:val="center"/>
              <w:rPr>
                <w:rFonts w:ascii="Times New Roman" w:hAnsi="Times New Roman" w:cs="Times New Roman"/>
              </w:rPr>
            </w:pPr>
            <w:r w:rsidRPr="002D15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 (HBI &lt; 5)</w:t>
            </w:r>
          </w:p>
        </w:tc>
        <w:tc>
          <w:tcPr>
            <w:tcW w:w="0" w:type="auto"/>
            <w:tcBorders>
              <w:top w:val="single" w:sz="4" w:space="0" w:color="9DBDD8"/>
              <w:left w:val="single" w:sz="4" w:space="0" w:color="9DBDD8"/>
              <w:bottom w:val="single" w:sz="4" w:space="0" w:color="9DBDD8"/>
              <w:right w:val="single" w:sz="4" w:space="0" w:color="9DBDD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B3A3E5" w14:textId="77777777" w:rsidR="005A2C41" w:rsidRPr="002D1520" w:rsidRDefault="00B550FA">
            <w:pPr>
              <w:jc w:val="center"/>
              <w:rPr>
                <w:rFonts w:ascii="Times New Roman" w:hAnsi="Times New Roman" w:cs="Times New Roman"/>
              </w:rPr>
            </w:pPr>
            <w:r w:rsidRPr="002D15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C (PMS ≤ 2)</w:t>
            </w:r>
          </w:p>
        </w:tc>
        <w:tc>
          <w:tcPr>
            <w:tcW w:w="0" w:type="auto"/>
            <w:tcBorders>
              <w:top w:val="single" w:sz="4" w:space="0" w:color="9DBDD8"/>
              <w:left w:val="single" w:sz="4" w:space="0" w:color="9DBDD8"/>
              <w:bottom w:val="single" w:sz="4" w:space="0" w:color="9DBDD8"/>
              <w:right w:val="single" w:sz="4" w:space="0" w:color="9DBDD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B3A3E6" w14:textId="77777777" w:rsidR="005A2C41" w:rsidRPr="002D1520" w:rsidRDefault="00B550FA">
            <w:pPr>
              <w:jc w:val="center"/>
              <w:rPr>
                <w:rFonts w:ascii="Times New Roman" w:hAnsi="Times New Roman" w:cs="Times New Roman"/>
              </w:rPr>
            </w:pPr>
            <w:r w:rsidRPr="002D15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bined</w:t>
            </w:r>
          </w:p>
        </w:tc>
      </w:tr>
      <w:tr w:rsidR="00720DF3" w:rsidRPr="002D1520" w14:paraId="5AB3A3EC" w14:textId="77777777" w:rsidTr="00720DF3">
        <w:tc>
          <w:tcPr>
            <w:tcW w:w="0" w:type="auto"/>
            <w:tcBorders>
              <w:top w:val="single" w:sz="4" w:space="0" w:color="9DBDD8"/>
              <w:left w:val="single" w:sz="4" w:space="0" w:color="9DBDD8"/>
              <w:bottom w:val="single" w:sz="4" w:space="0" w:color="9DBDD8"/>
              <w:right w:val="single" w:sz="4" w:space="0" w:color="9DBDD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B3A3E8" w14:textId="77777777" w:rsidR="005A2C41" w:rsidRPr="002D1520" w:rsidRDefault="00B550FA">
            <w:pPr>
              <w:rPr>
                <w:rFonts w:ascii="Times New Roman" w:hAnsi="Times New Roman" w:cs="Times New Roman"/>
              </w:rPr>
            </w:pPr>
            <w:r w:rsidRPr="002D15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remission</w:t>
            </w:r>
          </w:p>
        </w:tc>
        <w:tc>
          <w:tcPr>
            <w:tcW w:w="0" w:type="auto"/>
            <w:tcBorders>
              <w:top w:val="single" w:sz="4" w:space="0" w:color="9DBDD8"/>
              <w:left w:val="single" w:sz="4" w:space="0" w:color="9DBDD8"/>
              <w:bottom w:val="single" w:sz="4" w:space="0" w:color="9DBDD8"/>
              <w:right w:val="single" w:sz="4" w:space="0" w:color="9DBDD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B3A3E9" w14:textId="77777777" w:rsidR="005A2C41" w:rsidRPr="002D1520" w:rsidRDefault="00B550FA">
            <w:pPr>
              <w:jc w:val="center"/>
              <w:rPr>
                <w:rFonts w:ascii="Times New Roman" w:hAnsi="Times New Roman" w:cs="Times New Roman"/>
              </w:rPr>
            </w:pPr>
            <w:r w:rsidRPr="002D1520">
              <w:rPr>
                <w:rFonts w:ascii="Times New Roman" w:hAnsi="Times New Roman" w:cs="Times New Roman"/>
                <w:sz w:val="20"/>
                <w:szCs w:val="20"/>
              </w:rPr>
              <w:t>16 / 18 (88.9%)</w:t>
            </w:r>
          </w:p>
        </w:tc>
        <w:tc>
          <w:tcPr>
            <w:tcW w:w="0" w:type="auto"/>
            <w:tcBorders>
              <w:top w:val="single" w:sz="4" w:space="0" w:color="9DBDD8"/>
              <w:left w:val="single" w:sz="4" w:space="0" w:color="9DBDD8"/>
              <w:bottom w:val="single" w:sz="4" w:space="0" w:color="9DBDD8"/>
              <w:right w:val="single" w:sz="4" w:space="0" w:color="9DBDD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B3A3EA" w14:textId="77777777" w:rsidR="005A2C41" w:rsidRPr="002D1520" w:rsidRDefault="00B550FA">
            <w:pPr>
              <w:jc w:val="center"/>
              <w:rPr>
                <w:rFonts w:ascii="Times New Roman" w:hAnsi="Times New Roman" w:cs="Times New Roman"/>
              </w:rPr>
            </w:pPr>
            <w:r w:rsidRPr="002D1520">
              <w:rPr>
                <w:rFonts w:ascii="Times New Roman" w:hAnsi="Times New Roman" w:cs="Times New Roman"/>
                <w:sz w:val="20"/>
                <w:szCs w:val="20"/>
              </w:rPr>
              <w:t>6 / 7 (85.7%)</w:t>
            </w:r>
          </w:p>
        </w:tc>
        <w:tc>
          <w:tcPr>
            <w:tcW w:w="0" w:type="auto"/>
            <w:tcBorders>
              <w:top w:val="single" w:sz="4" w:space="0" w:color="9DBDD8"/>
              <w:left w:val="single" w:sz="4" w:space="0" w:color="9DBDD8"/>
              <w:bottom w:val="single" w:sz="4" w:space="0" w:color="9DBDD8"/>
              <w:right w:val="single" w:sz="4" w:space="0" w:color="9DBDD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B3A3EB" w14:textId="77777777" w:rsidR="005A2C41" w:rsidRPr="002D1520" w:rsidRDefault="00B550FA">
            <w:pPr>
              <w:jc w:val="center"/>
              <w:rPr>
                <w:rFonts w:ascii="Times New Roman" w:hAnsi="Times New Roman" w:cs="Times New Roman"/>
              </w:rPr>
            </w:pPr>
            <w:r w:rsidRPr="002D1520">
              <w:rPr>
                <w:rFonts w:ascii="Times New Roman" w:hAnsi="Times New Roman" w:cs="Times New Roman"/>
                <w:sz w:val="20"/>
                <w:szCs w:val="20"/>
              </w:rPr>
              <w:t>22 / 25 (88.0%)</w:t>
            </w:r>
          </w:p>
        </w:tc>
      </w:tr>
      <w:tr w:rsidR="00720DF3" w:rsidRPr="002D1520" w14:paraId="5AB3A3F1" w14:textId="77777777" w:rsidTr="00720DF3">
        <w:tc>
          <w:tcPr>
            <w:tcW w:w="0" w:type="auto"/>
            <w:tcBorders>
              <w:top w:val="single" w:sz="4" w:space="0" w:color="9DBDD8"/>
              <w:left w:val="single" w:sz="4" w:space="0" w:color="9DBDD8"/>
              <w:bottom w:val="single" w:sz="4" w:space="0" w:color="9DBDD8"/>
              <w:right w:val="single" w:sz="4" w:space="0" w:color="9DBDD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B3A3ED" w14:textId="77777777" w:rsidR="005A2C41" w:rsidRPr="002D1520" w:rsidRDefault="00B550FA">
            <w:pPr>
              <w:rPr>
                <w:rFonts w:ascii="Times New Roman" w:hAnsi="Times New Roman" w:cs="Times New Roman"/>
              </w:rPr>
            </w:pPr>
            <w:r w:rsidRPr="002D15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responseᵃ</w:t>
            </w:r>
          </w:p>
        </w:tc>
        <w:tc>
          <w:tcPr>
            <w:tcW w:w="0" w:type="auto"/>
            <w:tcBorders>
              <w:top w:val="single" w:sz="4" w:space="0" w:color="9DBDD8"/>
              <w:left w:val="single" w:sz="4" w:space="0" w:color="9DBDD8"/>
              <w:bottom w:val="single" w:sz="4" w:space="0" w:color="9DBDD8"/>
              <w:right w:val="single" w:sz="4" w:space="0" w:color="9DBDD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B3A3EE" w14:textId="77777777" w:rsidR="005A2C41" w:rsidRPr="002D1520" w:rsidRDefault="00B550FA">
            <w:pPr>
              <w:jc w:val="center"/>
              <w:rPr>
                <w:rFonts w:ascii="Times New Roman" w:hAnsi="Times New Roman" w:cs="Times New Roman"/>
              </w:rPr>
            </w:pPr>
            <w:r w:rsidRPr="002D1520">
              <w:rPr>
                <w:rFonts w:ascii="Times New Roman" w:hAnsi="Times New Roman" w:cs="Times New Roman"/>
                <w:sz w:val="20"/>
                <w:szCs w:val="20"/>
              </w:rPr>
              <w:t>15 / 18 (83.3%)</w:t>
            </w:r>
          </w:p>
        </w:tc>
        <w:tc>
          <w:tcPr>
            <w:tcW w:w="0" w:type="auto"/>
            <w:tcBorders>
              <w:top w:val="single" w:sz="4" w:space="0" w:color="9DBDD8"/>
              <w:left w:val="single" w:sz="4" w:space="0" w:color="9DBDD8"/>
              <w:bottom w:val="single" w:sz="4" w:space="0" w:color="9DBDD8"/>
              <w:right w:val="single" w:sz="4" w:space="0" w:color="9DBDD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B3A3EF" w14:textId="77777777" w:rsidR="005A2C41" w:rsidRPr="002D1520" w:rsidRDefault="00B550FA">
            <w:pPr>
              <w:jc w:val="center"/>
              <w:rPr>
                <w:rFonts w:ascii="Times New Roman" w:hAnsi="Times New Roman" w:cs="Times New Roman"/>
              </w:rPr>
            </w:pPr>
            <w:r w:rsidRPr="002D1520">
              <w:rPr>
                <w:rFonts w:ascii="Times New Roman" w:hAnsi="Times New Roman" w:cs="Times New Roman"/>
                <w:sz w:val="20"/>
                <w:szCs w:val="20"/>
              </w:rPr>
              <w:t>7 / 7 (100%)</w:t>
            </w:r>
          </w:p>
        </w:tc>
        <w:tc>
          <w:tcPr>
            <w:tcW w:w="0" w:type="auto"/>
            <w:tcBorders>
              <w:top w:val="single" w:sz="4" w:space="0" w:color="9DBDD8"/>
              <w:left w:val="single" w:sz="4" w:space="0" w:color="9DBDD8"/>
              <w:bottom w:val="single" w:sz="4" w:space="0" w:color="9DBDD8"/>
              <w:right w:val="single" w:sz="4" w:space="0" w:color="9DBDD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B3A3F0" w14:textId="77777777" w:rsidR="005A2C41" w:rsidRPr="002D1520" w:rsidRDefault="00B550FA">
            <w:pPr>
              <w:jc w:val="center"/>
              <w:rPr>
                <w:rFonts w:ascii="Times New Roman" w:hAnsi="Times New Roman" w:cs="Times New Roman"/>
              </w:rPr>
            </w:pPr>
            <w:r w:rsidRPr="002D1520">
              <w:rPr>
                <w:rFonts w:ascii="Times New Roman" w:hAnsi="Times New Roman" w:cs="Times New Roman"/>
                <w:sz w:val="20"/>
                <w:szCs w:val="20"/>
              </w:rPr>
              <w:t>22 / 25 (88.0%)</w:t>
            </w:r>
          </w:p>
        </w:tc>
      </w:tr>
    </w:tbl>
    <w:p w14:paraId="5AB3A413" w14:textId="77777777" w:rsidR="005A2C41" w:rsidRDefault="005A2C41">
      <w:pPr>
        <w:spacing w:before="200"/>
      </w:pPr>
    </w:p>
    <w:p w14:paraId="5AB3A414" w14:textId="77777777" w:rsidR="005A2C41" w:rsidRDefault="00B550FA">
      <w:r>
        <w:rPr>
          <w:b/>
          <w:bCs/>
          <w:sz w:val="16"/>
          <w:szCs w:val="16"/>
        </w:rPr>
        <w:t xml:space="preserve">ᵃ </w:t>
      </w:r>
      <w:r>
        <w:rPr>
          <w:sz w:val="16"/>
          <w:szCs w:val="16"/>
        </w:rPr>
        <w:t>Clinical response defined as a reduction of ≥3 points in Harvey-Bradshaw Index (HBI) for Crohn’s disease or ≥2 points in Partial Mayo Score (PMS) for ulcerative colitis from baseline.</w:t>
      </w:r>
    </w:p>
    <w:p w14:paraId="5AB3A415" w14:textId="77777777" w:rsidR="005A2C41" w:rsidRDefault="00B550FA">
      <w:pPr>
        <w:spacing w:before="40"/>
      </w:pPr>
      <w:r>
        <w:rPr>
          <w:sz w:val="16"/>
          <w:szCs w:val="16"/>
        </w:rPr>
        <w:t>HBI = Harvey-Bradshaw Index; PMS = Partial Mayo Score; SC IFX = subcutaneous infliximab; Q2W = every 2 weeks; CD = Crohn’s disease; UC = ulcerative colitis.</w:t>
      </w:r>
    </w:p>
    <w:p w14:paraId="5AB3A416" w14:textId="2CF70556" w:rsidR="005A2C41" w:rsidRDefault="00B550FA">
      <w:pPr>
        <w:spacing w:before="40"/>
      </w:pPr>
      <w:r>
        <w:rPr>
          <w:sz w:val="16"/>
          <w:szCs w:val="16"/>
        </w:rPr>
        <w:t xml:space="preserve">Note: Post-induction timepoint is defined as week 12–26 following subcutaneous infliximab initiation. </w:t>
      </w:r>
    </w:p>
    <w:p w14:paraId="5AB3A500" w14:textId="5AB3A500" w:rsidR="005A2C41" w:rsidRDefault="00B550FA">
      <w:pPr>
        <w:spacing w:before="40"/>
        <w:rPr>
          <w:sz w:val="16"/>
          <w:szCs w:val="16"/>
        </w:rPr>
      </w:pPr>
      <w:r>
        <w:rPr>
          <w:sz w:val="16"/>
          <w:szCs w:val="16"/>
        </w:rPr>
        <w:t>Data availability: biomarkers were analysed on a complete-case basis without imputation. CRP was available in 25/25 new starters and 30/33 switchers at baseline, and 25/25 and 31/33 post-treatment; faecal calprotectin in 20/25 new starters and 25/33 switchers at baseline, and 21/25 and 25/33 post-treatment. Combined biochemical remission was assessed only in patients with paired marker data (new starters n = 21, switchers n = 25).</w:t>
      </w:r>
    </w:p>
    <w:sectPr w:rsidR="005A2C41"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9F688C"/>
    <w:multiLevelType w:val="hybridMultilevel"/>
    <w:tmpl w:val="0222189C"/>
    <w:lvl w:ilvl="0" w:tplc="6522690C">
      <w:start w:val="1"/>
      <w:numFmt w:val="bullet"/>
      <w:lvlText w:val="●"/>
      <w:lvlJc w:val="left"/>
      <w:pPr>
        <w:ind w:left="720" w:hanging="360"/>
      </w:pPr>
    </w:lvl>
    <w:lvl w:ilvl="1" w:tplc="861C45B8">
      <w:start w:val="1"/>
      <w:numFmt w:val="bullet"/>
      <w:lvlText w:val="○"/>
      <w:lvlJc w:val="left"/>
      <w:pPr>
        <w:ind w:left="1440" w:hanging="360"/>
      </w:pPr>
    </w:lvl>
    <w:lvl w:ilvl="2" w:tplc="0DB6552A">
      <w:start w:val="1"/>
      <w:numFmt w:val="bullet"/>
      <w:lvlText w:val="■"/>
      <w:lvlJc w:val="left"/>
      <w:pPr>
        <w:ind w:left="2160" w:hanging="360"/>
      </w:pPr>
    </w:lvl>
    <w:lvl w:ilvl="3" w:tplc="9800A2C0">
      <w:start w:val="1"/>
      <w:numFmt w:val="bullet"/>
      <w:lvlText w:val="●"/>
      <w:lvlJc w:val="left"/>
      <w:pPr>
        <w:ind w:left="2880" w:hanging="360"/>
      </w:pPr>
    </w:lvl>
    <w:lvl w:ilvl="4" w:tplc="0EFAE700">
      <w:start w:val="1"/>
      <w:numFmt w:val="bullet"/>
      <w:lvlText w:val="○"/>
      <w:lvlJc w:val="left"/>
      <w:pPr>
        <w:ind w:left="3600" w:hanging="360"/>
      </w:pPr>
    </w:lvl>
    <w:lvl w:ilvl="5" w:tplc="737484C0">
      <w:start w:val="1"/>
      <w:numFmt w:val="bullet"/>
      <w:lvlText w:val="■"/>
      <w:lvlJc w:val="left"/>
      <w:pPr>
        <w:ind w:left="4320" w:hanging="360"/>
      </w:pPr>
    </w:lvl>
    <w:lvl w:ilvl="6" w:tplc="1A4297FE">
      <w:start w:val="1"/>
      <w:numFmt w:val="bullet"/>
      <w:lvlText w:val="●"/>
      <w:lvlJc w:val="left"/>
      <w:pPr>
        <w:ind w:left="5040" w:hanging="360"/>
      </w:pPr>
    </w:lvl>
    <w:lvl w:ilvl="7" w:tplc="829639DA">
      <w:start w:val="1"/>
      <w:numFmt w:val="bullet"/>
      <w:lvlText w:val="●"/>
      <w:lvlJc w:val="left"/>
      <w:pPr>
        <w:ind w:left="5760" w:hanging="360"/>
      </w:pPr>
    </w:lvl>
    <w:lvl w:ilvl="8" w:tplc="C7C80218">
      <w:start w:val="1"/>
      <w:numFmt w:val="bullet"/>
      <w:lvlText w:val="●"/>
      <w:lvlJc w:val="left"/>
      <w:pPr>
        <w:ind w:left="6480" w:hanging="360"/>
      </w:pPr>
    </w:lvl>
  </w:abstractNum>
  <w:num w:numId="1" w16cid:durableId="19446248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C41"/>
    <w:rsid w:val="002D1520"/>
    <w:rsid w:val="004F7EB1"/>
    <w:rsid w:val="005A2C41"/>
    <w:rsid w:val="00720DF3"/>
    <w:rsid w:val="007764F5"/>
    <w:rsid w:val="00B550FA"/>
    <w:rsid w:val="00B6583D"/>
    <w:rsid w:val="00C06769"/>
    <w:rsid w:val="00DC0FD7"/>
    <w:rsid w:val="00F2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3A3CD"/>
  <w15:docId w15:val="{0335C30B-E79D-E846-A86F-994BA1D9E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181</Characters>
  <Application>Microsoft Office Word</Application>
  <DocSecurity>0</DocSecurity>
  <Lines>35</Lines>
  <Paragraphs>26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Nabil Quraishi</cp:lastModifiedBy>
  <cp:revision>3</cp:revision>
  <dcterms:created xsi:type="dcterms:W3CDTF">2026-05-31T06:47:00Z</dcterms:created>
  <dcterms:modified xsi:type="dcterms:W3CDTF">2026-05-31T06:47:00Z</dcterms:modified>
</cp:coreProperties>
</file>